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8A01" w14:textId="77777777" w:rsidR="00E67E73" w:rsidRPr="002C561A" w:rsidRDefault="00E67E73" w:rsidP="00E67E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561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FC10B20" w14:textId="77777777" w:rsidR="00E67E73" w:rsidRPr="002A3A93" w:rsidRDefault="00E67E73" w:rsidP="00E67E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561A">
        <w:rPr>
          <w:rFonts w:ascii="Times New Roman" w:hAnsi="Times New Roman" w:cs="Times New Roman"/>
          <w:b/>
          <w:sz w:val="24"/>
          <w:szCs w:val="24"/>
        </w:rPr>
        <w:t>Supp</w:t>
      </w:r>
      <w:r w:rsidRPr="002C561A"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2C561A">
        <w:rPr>
          <w:rFonts w:ascii="Times New Roman" w:hAnsi="Times New Roman" w:cs="Times New Roman"/>
          <w:b/>
          <w:sz w:val="24"/>
          <w:szCs w:val="24"/>
        </w:rPr>
        <w:t>mentary Table 1. Primers for RT-qPCR Analysis</w:t>
      </w:r>
    </w:p>
    <w:tbl>
      <w:tblPr>
        <w:tblStyle w:val="a3"/>
        <w:tblW w:w="7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111"/>
        <w:gridCol w:w="142"/>
      </w:tblGrid>
      <w:tr w:rsidR="00E67E73" w:rsidRPr="00D01E4C" w14:paraId="50B7082A" w14:textId="77777777" w:rsidTr="00C10EB0">
        <w:trPr>
          <w:gridAfter w:val="1"/>
          <w:wAfter w:w="142" w:type="dxa"/>
          <w:trHeight w:hRule="exact" w:val="529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BD49E66" w14:textId="77777777" w:rsidR="00E67E73" w:rsidRPr="00D01E4C" w:rsidRDefault="00E67E73" w:rsidP="00C10E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E4C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6CD6561" w14:textId="77777777" w:rsidR="00E67E73" w:rsidRPr="00D01E4C" w:rsidRDefault="00E67E73" w:rsidP="00C10E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E4C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Sequence 5′</w:t>
            </w:r>
            <w:r w:rsidRPr="00D01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D"/>
            </w:r>
            <w:r w:rsidRPr="00D01E4C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3′</w:t>
            </w:r>
          </w:p>
        </w:tc>
      </w:tr>
      <w:tr w:rsidR="00E67E73" w:rsidRPr="00D01E4C" w14:paraId="61866FC0" w14:textId="77777777" w:rsidTr="00C10EB0">
        <w:trPr>
          <w:trHeight w:hRule="exact" w:val="393"/>
        </w:trPr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8C10981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im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0964FF6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GATCAGCTCACCAACGACA</w:t>
            </w:r>
          </w:p>
        </w:tc>
      </w:tr>
      <w:tr w:rsidR="00E67E73" w:rsidRPr="00D01E4C" w14:paraId="3A84E5B7" w14:textId="77777777" w:rsidTr="00C10EB0">
        <w:trPr>
          <w:trHeight w:hRule="exact" w:val="469"/>
        </w:trPr>
        <w:tc>
          <w:tcPr>
            <w:tcW w:w="283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79FB5A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ACAD65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GTCAAGACGTGCCAGAGAA</w:t>
            </w:r>
          </w:p>
        </w:tc>
      </w:tr>
      <w:tr w:rsidR="00E67E73" w:rsidRPr="00D01E4C" w14:paraId="6913530D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7826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dh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A6F509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CCGGAGAACAGTCTCCAAG</w:t>
            </w:r>
          </w:p>
        </w:tc>
      </w:tr>
      <w:tr w:rsidR="00E67E73" w:rsidRPr="00D01E4C" w14:paraId="797483E3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126F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F7B3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CAAAGCTTCCGGGCGTAGA</w:t>
            </w:r>
          </w:p>
        </w:tc>
      </w:tr>
      <w:tr w:rsidR="00E67E73" w:rsidRPr="00D01E4C" w14:paraId="7C0FDEC4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490F5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hAnsi="Times New Roman" w:cs="Times New Roman"/>
                <w:iCs/>
                <w:sz w:val="24"/>
                <w:szCs w:val="24"/>
              </w:rPr>
              <w:t>Cd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B34A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CACGGACAAGATCAGCTCCT</w:t>
            </w:r>
          </w:p>
        </w:tc>
      </w:tr>
      <w:tr w:rsidR="00E67E73" w:rsidRPr="00D01E4C" w14:paraId="4B3F2690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10F3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E49E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CACATAGTGGGGCAGCGATT</w:t>
            </w:r>
          </w:p>
        </w:tc>
      </w:tr>
      <w:tr w:rsidR="00E67E73" w:rsidRPr="00D01E4C" w14:paraId="4E686D3F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73FBF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hAnsi="Times New Roman" w:cs="Times New Roman"/>
                <w:iCs/>
                <w:sz w:val="24"/>
                <w:szCs w:val="24"/>
              </w:rPr>
              <w:t>Pecam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6FA2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TCCCCACCGAAAGCAGTAA</w:t>
            </w:r>
          </w:p>
        </w:tc>
      </w:tr>
      <w:tr w:rsidR="00E67E73" w:rsidRPr="00D01E4C" w14:paraId="03D9D4A0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EA19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A87D40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GTCAGGCTGGCCATTAACT</w:t>
            </w:r>
          </w:p>
        </w:tc>
      </w:tr>
      <w:tr w:rsidR="00E67E73" w:rsidRPr="00D01E4C" w14:paraId="00029740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E9F78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bookmarkStart w:id="0" w:name="_Hlk15059567"/>
            <w:bookmarkStart w:id="1" w:name="OLE_LINK13"/>
            <w:bookmarkStart w:id="2" w:name="OLE_LINK14"/>
            <w:proofErr w:type="spellStart"/>
            <w:r w:rsidRPr="003F314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91E9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D01E4C">
              <w:t xml:space="preserve">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TGGGTTTTCTCTCCCTGGCT</w:t>
            </w:r>
          </w:p>
        </w:tc>
      </w:tr>
      <w:tr w:rsidR="00E67E73" w:rsidRPr="00D01E4C" w14:paraId="16544715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3289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ACAC21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TTGCCCATACAAACAGGGGC</w:t>
            </w:r>
          </w:p>
        </w:tc>
      </w:tr>
      <w:bookmarkEnd w:id="0"/>
      <w:tr w:rsidR="00E67E73" w:rsidRPr="00D01E4C" w14:paraId="20B120B7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7A2FB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Ocln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74536D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CCTGGTGTGAGCTGTGATGT</w:t>
            </w:r>
          </w:p>
        </w:tc>
      </w:tr>
      <w:bookmarkEnd w:id="1"/>
      <w:bookmarkEnd w:id="2"/>
      <w:tr w:rsidR="00E67E73" w:rsidRPr="00D01E4C" w14:paraId="46BECA67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D516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3B8735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GGAGAAGTCACCGCAGGAAA</w:t>
            </w:r>
          </w:p>
        </w:tc>
      </w:tr>
      <w:tr w:rsidR="00E67E73" w:rsidRPr="00D01E4C" w14:paraId="62714A70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067BC91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3F314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S100a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D6C6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AGCACTTCCTCTCTCTTGGTC</w:t>
            </w:r>
          </w:p>
        </w:tc>
      </w:tr>
      <w:tr w:rsidR="00E67E73" w:rsidRPr="00D01E4C" w14:paraId="7C3C587E" w14:textId="77777777" w:rsidTr="00C10EB0">
        <w:trPr>
          <w:trHeight w:hRule="exact" w:val="34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2F4182BB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103D1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3F3142">
              <w:rPr>
                <w:rFonts w:ascii="Times New Roman" w:hAnsi="Times New Roman" w:cs="Times New Roman"/>
                <w:sz w:val="24"/>
                <w:szCs w:val="24"/>
              </w:rPr>
              <w:t>TTTTCCCCAGGAAGCTAGGC</w:t>
            </w:r>
          </w:p>
        </w:tc>
      </w:tr>
      <w:tr w:rsidR="00E67E73" w:rsidRPr="00D01E4C" w14:paraId="39CBCDFE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321BC572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01F1">
              <w:rPr>
                <w:rFonts w:ascii="Times New Roman" w:hAnsi="Times New Roman" w:cs="Times New Roman"/>
                <w:iCs/>
                <w:sz w:val="24"/>
                <w:szCs w:val="24"/>
              </w:rPr>
              <w:t>Tjp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28100" w14:textId="77777777" w:rsidR="00E67E73" w:rsidRPr="00D201F1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TTCCGGGGAAGTTACGTGC</w:t>
            </w:r>
          </w:p>
        </w:tc>
      </w:tr>
      <w:tr w:rsidR="00E67E73" w:rsidRPr="00D01E4C" w14:paraId="60519474" w14:textId="77777777" w:rsidTr="00C10EB0">
        <w:trPr>
          <w:trHeight w:hRule="exact" w:val="34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5AAA5FD0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AA6E5" w14:textId="77777777" w:rsidR="00E67E73" w:rsidRPr="00D201F1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AAGTGGGACAAAAGTCCGGG</w:t>
            </w:r>
          </w:p>
        </w:tc>
      </w:tr>
      <w:tr w:rsidR="00E67E73" w:rsidRPr="00D01E4C" w14:paraId="370582F8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34B90A3F" w14:textId="787BAAA3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1722C">
              <w:rPr>
                <w:rFonts w:ascii="Times New Roman" w:hAnsi="Times New Roman" w:cs="Times New Roman"/>
                <w:iCs/>
                <w:sz w:val="24"/>
                <w:szCs w:val="24"/>
              </w:rPr>
              <w:t>Acta</w:t>
            </w:r>
            <w:r w:rsidR="0017118D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AE023" w14:textId="42CCC43B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="0017118D" w:rsidRPr="0017118D">
              <w:rPr>
                <w:rFonts w:ascii="Times New Roman" w:eastAsiaTheme="minorEastAsia" w:hAnsi="Times New Roman" w:cs="Times New Roman"/>
                <w:sz w:val="24"/>
                <w:szCs w:val="24"/>
              </w:rPr>
              <w:t>CCCAGACATCAGGGAGTAATGG</w:t>
            </w:r>
          </w:p>
        </w:tc>
      </w:tr>
      <w:tr w:rsidR="00E67E73" w:rsidRPr="00D01E4C" w14:paraId="7EF1128E" w14:textId="77777777" w:rsidTr="00C10EB0">
        <w:trPr>
          <w:trHeight w:hRule="exact" w:val="34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697E3F47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E892B" w14:textId="5DA30968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="0017118D" w:rsidRPr="0017118D">
              <w:rPr>
                <w:rFonts w:ascii="Times New Roman" w:eastAsiaTheme="minorEastAsia" w:hAnsi="Times New Roman" w:cs="Times New Roman"/>
                <w:sz w:val="24"/>
                <w:szCs w:val="24"/>
              </w:rPr>
              <w:t>TCTATCGGATACTTCAGCGGTCA</w:t>
            </w:r>
          </w:p>
        </w:tc>
      </w:tr>
      <w:tr w:rsidR="00E67E73" w:rsidRPr="00D01E4C" w14:paraId="1B5F4354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0161CCEC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1722C">
              <w:rPr>
                <w:rFonts w:ascii="Times New Roman" w:hAnsi="Times New Roman" w:cs="Times New Roman"/>
                <w:iCs/>
                <w:sz w:val="24"/>
                <w:szCs w:val="24"/>
              </w:rPr>
              <w:t>Cldn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F2C9D" w14:textId="77777777" w:rsidR="00E67E7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GTTAAGGCACGGGTAGCACT</w:t>
            </w:r>
          </w:p>
        </w:tc>
      </w:tr>
      <w:tr w:rsidR="00E67E73" w:rsidRPr="00D01E4C" w14:paraId="26CAB50D" w14:textId="77777777" w:rsidTr="00C10EB0">
        <w:trPr>
          <w:trHeight w:hRule="exact" w:val="34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30A6A6A6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4082F" w14:textId="77777777" w:rsidR="00E67E7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TACTTCTGTGACACCGGCAC</w:t>
            </w:r>
          </w:p>
        </w:tc>
      </w:tr>
      <w:tr w:rsidR="00E67E73" w:rsidRPr="00D01E4C" w14:paraId="0AA643A1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499077DF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1722C">
              <w:rPr>
                <w:rFonts w:ascii="Times New Roman" w:hAnsi="Times New Roman" w:cs="Times New Roman"/>
                <w:iCs/>
                <w:sz w:val="24"/>
                <w:szCs w:val="24"/>
              </w:rPr>
              <w:t>Fn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746D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ATGAGAAGCCTGGATCCCCT</w:t>
            </w:r>
          </w:p>
        </w:tc>
      </w:tr>
      <w:tr w:rsidR="00E67E73" w:rsidRPr="00D01E4C" w14:paraId="4A064201" w14:textId="77777777" w:rsidTr="00C10EB0">
        <w:trPr>
          <w:trHeight w:hRule="exact" w:val="34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277D3CA6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C78E3" w14:textId="77777777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A1722C">
              <w:rPr>
                <w:rFonts w:ascii="Times New Roman" w:eastAsiaTheme="minorEastAsia" w:hAnsi="Times New Roman" w:cs="Times New Roman"/>
                <w:sz w:val="24"/>
                <w:szCs w:val="24"/>
              </w:rPr>
              <w:t>GAGAGCTTCCTGTCCTGTCT</w:t>
            </w:r>
          </w:p>
        </w:tc>
      </w:tr>
      <w:tr w:rsidR="00E67E73" w:rsidRPr="00D01E4C" w14:paraId="00F1CDAC" w14:textId="77777777" w:rsidTr="00C10EB0">
        <w:trPr>
          <w:trHeight w:hRule="exact" w:val="3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FA46" w14:textId="77777777" w:rsidR="00E67E73" w:rsidRPr="00D01E4C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D01E4C">
              <w:rPr>
                <w:rFonts w:ascii="Times New Roman" w:eastAsiaTheme="minorEastAsia" w:hAnsi="Times New Roman" w:cs="Times New Roman" w:hint="eastAsia"/>
                <w:iCs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pdh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744E6F" w14:textId="3F123D1D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76D81" w:rsidRPr="00676D81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E67E73" w:rsidRPr="00D01E4C" w14:paraId="31D265B8" w14:textId="77777777" w:rsidTr="00C10EB0">
        <w:trPr>
          <w:trHeight w:hRule="exact" w:val="340"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6BEEB0" w14:textId="77777777" w:rsidR="00E67E73" w:rsidRPr="00D01E4C" w:rsidRDefault="00E67E73" w:rsidP="00C10EB0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B0C069" w14:textId="541C68B2" w:rsidR="00E67E73" w:rsidRPr="00D01E4C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4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76D81" w:rsidRPr="00676D81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p w14:paraId="6F951B0F" w14:textId="77777777" w:rsidR="00E67E73" w:rsidRDefault="00E67E73" w:rsidP="00E67E73">
      <w:pPr>
        <w:rPr>
          <w:rFonts w:ascii="Times New Roman" w:hAnsi="Times New Roman" w:cs="Times New Roman"/>
          <w:sz w:val="24"/>
          <w:szCs w:val="24"/>
        </w:rPr>
      </w:pPr>
    </w:p>
    <w:p w14:paraId="463BF8C6" w14:textId="77777777" w:rsidR="00E67E73" w:rsidRDefault="00E67E73" w:rsidP="00E67E73">
      <w:pPr>
        <w:rPr>
          <w:rFonts w:ascii="Times New Roman" w:hAnsi="Times New Roman" w:cs="Times New Roman"/>
          <w:sz w:val="24"/>
          <w:szCs w:val="24"/>
        </w:rPr>
      </w:pPr>
    </w:p>
    <w:p w14:paraId="05C3942F" w14:textId="77777777" w:rsidR="00E67E73" w:rsidRPr="002A3A93" w:rsidRDefault="00E67E73" w:rsidP="00E67E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A3A93">
        <w:rPr>
          <w:rFonts w:ascii="Times New Roman" w:hAnsi="Times New Roman" w:cs="Times New Roman"/>
          <w:b/>
          <w:sz w:val="24"/>
          <w:szCs w:val="24"/>
        </w:rPr>
        <w:t>Supplementary Table 2. Antibodies for the Western Blot Analys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817"/>
        <w:gridCol w:w="1504"/>
      </w:tblGrid>
      <w:tr w:rsidR="00E67E73" w:rsidRPr="002A3A93" w14:paraId="4C36B04C" w14:textId="77777777" w:rsidTr="00C10EB0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000000"/>
            </w:tcBorders>
          </w:tcPr>
          <w:p w14:paraId="3B1870CB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A9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817" w:type="dxa"/>
            <w:tcBorders>
              <w:top w:val="single" w:sz="12" w:space="0" w:color="auto"/>
              <w:bottom w:val="single" w:sz="12" w:space="0" w:color="000000"/>
            </w:tcBorders>
          </w:tcPr>
          <w:p w14:paraId="33ABEB8C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A93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000000"/>
            </w:tcBorders>
          </w:tcPr>
          <w:p w14:paraId="65781E7E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A93"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</w:tr>
      <w:tr w:rsidR="00E67E73" w:rsidRPr="002A3A93" w14:paraId="21394F33" w14:textId="77777777" w:rsidTr="00C10EB0">
        <w:trPr>
          <w:jc w:val="center"/>
        </w:trPr>
        <w:tc>
          <w:tcPr>
            <w:tcW w:w="1985" w:type="dxa"/>
          </w:tcPr>
          <w:p w14:paraId="69163C5B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4817" w:type="dxa"/>
          </w:tcPr>
          <w:p w14:paraId="15166CB7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A93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04" w:type="dxa"/>
          </w:tcPr>
          <w:p w14:paraId="18557369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14069</w:t>
            </w:r>
          </w:p>
        </w:tc>
      </w:tr>
      <w:tr w:rsidR="00E67E73" w:rsidRPr="002A3A93" w14:paraId="4E77D089" w14:textId="77777777" w:rsidTr="00C10EB0">
        <w:trPr>
          <w:jc w:val="center"/>
        </w:trPr>
        <w:tc>
          <w:tcPr>
            <w:tcW w:w="1985" w:type="dxa"/>
          </w:tcPr>
          <w:p w14:paraId="2EA01904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4817" w:type="dxa"/>
          </w:tcPr>
          <w:p w14:paraId="4EEC7EDA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61CB4736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12118-1-AP</w:t>
            </w:r>
          </w:p>
        </w:tc>
      </w:tr>
      <w:tr w:rsidR="00E67E73" w:rsidRPr="002A3A93" w14:paraId="0E69B41D" w14:textId="77777777" w:rsidTr="00C10EB0">
        <w:trPr>
          <w:jc w:val="center"/>
        </w:trPr>
        <w:tc>
          <w:tcPr>
            <w:tcW w:w="1985" w:type="dxa"/>
          </w:tcPr>
          <w:p w14:paraId="65880384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706">
              <w:rPr>
                <w:rFonts w:ascii="Times New Roman" w:hAnsi="Times New Roman" w:cs="Times New Roman"/>
                <w:sz w:val="24"/>
                <w:szCs w:val="24"/>
              </w:rPr>
              <w:t>CLDN5</w:t>
            </w:r>
          </w:p>
        </w:tc>
        <w:tc>
          <w:tcPr>
            <w:tcW w:w="4817" w:type="dxa"/>
          </w:tcPr>
          <w:p w14:paraId="2DFBC070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B4706">
              <w:rPr>
                <w:rFonts w:ascii="Times New Roman" w:hAnsi="Times New Roman" w:cs="Times New Roman"/>
                <w:sz w:val="24"/>
                <w:szCs w:val="24"/>
              </w:rPr>
              <w:t>bsin</w:t>
            </w:r>
            <w:proofErr w:type="spellEnd"/>
          </w:p>
        </w:tc>
        <w:tc>
          <w:tcPr>
            <w:tcW w:w="1504" w:type="dxa"/>
          </w:tcPr>
          <w:p w14:paraId="2E12483A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706">
              <w:rPr>
                <w:rFonts w:ascii="Times New Roman" w:hAnsi="Times New Roman" w:cs="Times New Roman"/>
                <w:sz w:val="24"/>
                <w:szCs w:val="24"/>
              </w:rPr>
              <w:t>abs130067</w:t>
            </w:r>
          </w:p>
        </w:tc>
      </w:tr>
      <w:tr w:rsidR="00E67E73" w:rsidRPr="002A3A93" w14:paraId="7F4893D2" w14:textId="77777777" w:rsidTr="00C10EB0">
        <w:trPr>
          <w:jc w:val="center"/>
        </w:trPr>
        <w:tc>
          <w:tcPr>
            <w:tcW w:w="1985" w:type="dxa"/>
          </w:tcPr>
          <w:p w14:paraId="082F6440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FSP1/S100A4</w:t>
            </w:r>
          </w:p>
        </w:tc>
        <w:tc>
          <w:tcPr>
            <w:tcW w:w="4817" w:type="dxa"/>
          </w:tcPr>
          <w:p w14:paraId="1D25A911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504" w:type="dxa"/>
          </w:tcPr>
          <w:p w14:paraId="48D3C565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07-2274</w:t>
            </w:r>
          </w:p>
        </w:tc>
      </w:tr>
      <w:tr w:rsidR="00E67E73" w:rsidRPr="002A3A93" w14:paraId="79D51181" w14:textId="77777777" w:rsidTr="00C10EB0">
        <w:trPr>
          <w:jc w:val="center"/>
        </w:trPr>
        <w:tc>
          <w:tcPr>
            <w:tcW w:w="1985" w:type="dxa"/>
          </w:tcPr>
          <w:p w14:paraId="1E5BE138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817" w:type="dxa"/>
          </w:tcPr>
          <w:p w14:paraId="45DBD39F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1D525008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</w:tr>
      <w:tr w:rsidR="00E67E73" w:rsidRPr="002A3A93" w14:paraId="53064E27" w14:textId="77777777" w:rsidTr="00C10EB0">
        <w:trPr>
          <w:jc w:val="center"/>
        </w:trPr>
        <w:tc>
          <w:tcPr>
            <w:tcW w:w="1985" w:type="dxa"/>
          </w:tcPr>
          <w:p w14:paraId="7E0D7074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cadherin</w:t>
            </w:r>
          </w:p>
        </w:tc>
        <w:tc>
          <w:tcPr>
            <w:tcW w:w="4817" w:type="dxa"/>
          </w:tcPr>
          <w:p w14:paraId="64A0163D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6C8204FD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A">
              <w:rPr>
                <w:rFonts w:ascii="Times New Roman" w:hAnsi="Times New Roman" w:cs="Times New Roman"/>
                <w:sz w:val="24"/>
                <w:szCs w:val="24"/>
              </w:rPr>
              <w:t>22018-1-AP</w:t>
            </w:r>
          </w:p>
        </w:tc>
      </w:tr>
      <w:tr w:rsidR="00E67E73" w:rsidRPr="002A3A93" w14:paraId="054A3E30" w14:textId="77777777" w:rsidTr="00C10EB0">
        <w:trPr>
          <w:jc w:val="center"/>
        </w:trPr>
        <w:tc>
          <w:tcPr>
            <w:tcW w:w="1985" w:type="dxa"/>
          </w:tcPr>
          <w:p w14:paraId="33F10BE8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A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4817" w:type="dxa"/>
          </w:tcPr>
          <w:p w14:paraId="41627FAC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504" w:type="dxa"/>
          </w:tcPr>
          <w:p w14:paraId="7AC8D2C1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A">
              <w:rPr>
                <w:rFonts w:ascii="Times New Roman" w:hAnsi="Times New Roman" w:cs="Times New Roman"/>
                <w:sz w:val="24"/>
                <w:szCs w:val="24"/>
              </w:rPr>
              <w:t>GB111364</w:t>
            </w:r>
          </w:p>
        </w:tc>
      </w:tr>
      <w:tr w:rsidR="00E67E73" w:rsidRPr="002A3A93" w14:paraId="105D9393" w14:textId="77777777" w:rsidTr="00C10EB0">
        <w:trPr>
          <w:jc w:val="center"/>
        </w:trPr>
        <w:tc>
          <w:tcPr>
            <w:tcW w:w="1985" w:type="dxa"/>
          </w:tcPr>
          <w:p w14:paraId="0C406586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</w:p>
        </w:tc>
        <w:tc>
          <w:tcPr>
            <w:tcW w:w="4817" w:type="dxa"/>
          </w:tcPr>
          <w:p w14:paraId="1D836DFE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561F7879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eastAsiaTheme="minorEastAsia" w:hAnsi="Times New Roman" w:cs="Times New Roman"/>
                <w:sz w:val="24"/>
                <w:szCs w:val="24"/>
              </w:rPr>
              <w:t>27260-1-AP</w:t>
            </w:r>
          </w:p>
        </w:tc>
      </w:tr>
      <w:tr w:rsidR="00E67E73" w:rsidRPr="002A3A93" w14:paraId="0ED445E2" w14:textId="77777777" w:rsidTr="00C10EB0">
        <w:trPr>
          <w:jc w:val="center"/>
        </w:trPr>
        <w:tc>
          <w:tcPr>
            <w:tcW w:w="1985" w:type="dxa"/>
          </w:tcPr>
          <w:p w14:paraId="70F32B2B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ZO-1</w:t>
            </w:r>
          </w:p>
        </w:tc>
        <w:tc>
          <w:tcPr>
            <w:tcW w:w="4817" w:type="dxa"/>
          </w:tcPr>
          <w:p w14:paraId="3BCBF660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6195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1AB78E21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3612C">
              <w:rPr>
                <w:rFonts w:ascii="Times New Roman" w:eastAsiaTheme="minorEastAsia" w:hAnsi="Times New Roman" w:cs="Times New Roman"/>
                <w:sz w:val="24"/>
                <w:szCs w:val="24"/>
              </w:rPr>
              <w:t>21773-1-AP</w:t>
            </w:r>
          </w:p>
        </w:tc>
      </w:tr>
      <w:tr w:rsidR="00E67E73" w:rsidRPr="002A3A93" w14:paraId="0B3AB79C" w14:textId="77777777" w:rsidTr="00C10EB0">
        <w:trPr>
          <w:jc w:val="center"/>
        </w:trPr>
        <w:tc>
          <w:tcPr>
            <w:tcW w:w="1985" w:type="dxa"/>
          </w:tcPr>
          <w:p w14:paraId="0089A3EE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A9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G</w:t>
            </w:r>
            <w:r w:rsidRPr="002A3A93">
              <w:rPr>
                <w:rFonts w:ascii="Times New Roman" w:eastAsiaTheme="minorEastAsia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817" w:type="dxa"/>
          </w:tcPr>
          <w:p w14:paraId="3B62971C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A3A9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clonal</w:t>
            </w:r>
          </w:p>
        </w:tc>
        <w:tc>
          <w:tcPr>
            <w:tcW w:w="1504" w:type="dxa"/>
          </w:tcPr>
          <w:p w14:paraId="504BE91C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AC002</w:t>
            </w:r>
          </w:p>
        </w:tc>
      </w:tr>
      <w:tr w:rsidR="00E67E73" w:rsidRPr="002A3A93" w14:paraId="19A10F9F" w14:textId="77777777" w:rsidTr="00C10EB0">
        <w:trPr>
          <w:jc w:val="center"/>
        </w:trPr>
        <w:tc>
          <w:tcPr>
            <w:tcW w:w="1985" w:type="dxa"/>
          </w:tcPr>
          <w:p w14:paraId="66A28661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Collagen Type I</w:t>
            </w:r>
          </w:p>
        </w:tc>
        <w:tc>
          <w:tcPr>
            <w:tcW w:w="4817" w:type="dxa"/>
          </w:tcPr>
          <w:p w14:paraId="040A259D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20E7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14519A81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67288-1-Ig</w:t>
            </w:r>
          </w:p>
        </w:tc>
      </w:tr>
      <w:tr w:rsidR="00E67E73" w:rsidRPr="002A3A93" w14:paraId="4A489D85" w14:textId="77777777" w:rsidTr="00C10EB0">
        <w:trPr>
          <w:jc w:val="center"/>
        </w:trPr>
        <w:tc>
          <w:tcPr>
            <w:tcW w:w="1985" w:type="dxa"/>
          </w:tcPr>
          <w:p w14:paraId="52E1088C" w14:textId="77777777" w:rsidR="00E67E73" w:rsidRPr="00D57149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4817" w:type="dxa"/>
          </w:tcPr>
          <w:p w14:paraId="1E11CF22" w14:textId="77777777" w:rsidR="00E67E73" w:rsidRPr="00D57149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20E7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04" w:type="dxa"/>
          </w:tcPr>
          <w:p w14:paraId="2C4410E3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15613-1-AP</w:t>
            </w:r>
          </w:p>
        </w:tc>
      </w:tr>
      <w:tr w:rsidR="00E67E73" w:rsidRPr="002A3A93" w14:paraId="77CF8BB8" w14:textId="77777777" w:rsidTr="00C10EB0">
        <w:trPr>
          <w:jc w:val="center"/>
        </w:trPr>
        <w:tc>
          <w:tcPr>
            <w:tcW w:w="1985" w:type="dxa"/>
          </w:tcPr>
          <w:p w14:paraId="5ECFD4FA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VE-Cadherin</w:t>
            </w:r>
          </w:p>
        </w:tc>
        <w:tc>
          <w:tcPr>
            <w:tcW w:w="4817" w:type="dxa"/>
          </w:tcPr>
          <w:p w14:paraId="662A569B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504" w:type="dxa"/>
          </w:tcPr>
          <w:p w14:paraId="014965B5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AF1002</w:t>
            </w:r>
          </w:p>
        </w:tc>
      </w:tr>
      <w:tr w:rsidR="00E67E73" w:rsidRPr="002A3A93" w14:paraId="0905B3E0" w14:textId="77777777" w:rsidTr="00C10EB0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7030102C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4817" w:type="dxa"/>
            <w:tcBorders>
              <w:bottom w:val="single" w:sz="12" w:space="0" w:color="auto"/>
            </w:tcBorders>
          </w:tcPr>
          <w:p w14:paraId="7EE956CD" w14:textId="77777777" w:rsidR="00E67E73" w:rsidRPr="002A3A93" w:rsidRDefault="00E67E73" w:rsidP="00C10E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504" w:type="dxa"/>
            <w:tcBorders>
              <w:bottom w:val="single" w:sz="12" w:space="0" w:color="auto"/>
            </w:tcBorders>
          </w:tcPr>
          <w:p w14:paraId="58B3E930" w14:textId="77777777" w:rsidR="00E67E73" w:rsidRPr="002A3A93" w:rsidRDefault="00E67E73" w:rsidP="00C10EB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7149">
              <w:rPr>
                <w:rFonts w:ascii="Times New Roman" w:eastAsiaTheme="minorEastAsia" w:hAnsi="Times New Roman" w:cs="Times New Roman"/>
                <w:sz w:val="24"/>
                <w:szCs w:val="24"/>
              </w:rPr>
              <w:t>AF3628</w:t>
            </w:r>
          </w:p>
        </w:tc>
      </w:tr>
    </w:tbl>
    <w:p w14:paraId="0165E37E" w14:textId="77777777" w:rsidR="00E67E73" w:rsidRDefault="00E67E73"/>
    <w:sectPr w:rsidR="00E67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73"/>
    <w:rsid w:val="0017118D"/>
    <w:rsid w:val="00676D81"/>
    <w:rsid w:val="00C2316D"/>
    <w:rsid w:val="00E6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3A0F"/>
  <w15:chartTrackingRefBased/>
  <w15:docId w15:val="{1D14B30C-7F4E-4F68-A1FB-6857334F5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E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7E7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焱</dc:creator>
  <cp:keywords/>
  <dc:description/>
  <cp:lastModifiedBy>罗 焱</cp:lastModifiedBy>
  <cp:revision>3</cp:revision>
  <dcterms:created xsi:type="dcterms:W3CDTF">2022-03-06T18:01:00Z</dcterms:created>
  <dcterms:modified xsi:type="dcterms:W3CDTF">2022-03-06T18:10:00Z</dcterms:modified>
</cp:coreProperties>
</file>